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 B. Severity grading guidelines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Table 1. Guidelines for Grading Patient Symptoms†</w:t>
      </w:r>
    </w:p>
    <w:tbl>
      <w:tblPr>
        <w:tblW w:w="955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047"/>
        <w:gridCol w:w="2048"/>
        <w:gridCol w:w="2047"/>
        <w:gridCol w:w="2048"/>
      </w:tblGrid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rade 1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ILD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rade 2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ODERATE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rade 3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EVERE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rade 4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IFE THREATENING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ubjective fever in the past 24 h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sent (Yes)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b/>
                <w:b/>
                <w:i w:val="false"/>
                <w:i w:val="false"/>
                <w:sz w:val="18"/>
                <w:lang w:val="en-GB"/>
              </w:rPr>
            </w:pPr>
            <w:r>
              <w:rPr>
                <w:b/>
                <w:i w:val="false"/>
                <w:sz w:val="18"/>
                <w:lang w:val="en-GB"/>
              </w:rPr>
              <w:t>Weakness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ld decrease in activity, still playing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derate decrease in activity, playing limited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t participating in usual activities, not playing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thargic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uscle and/or joint aches*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ld localised complaints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</w:rPr>
            </w:pPr>
            <w:r>
              <w:rPr>
                <w:sz w:val="18"/>
              </w:rPr>
              <w:t>Mild diffuse complaints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</w:rPr>
            </w:pPr>
            <w:r>
              <w:rPr>
                <w:sz w:val="18"/>
              </w:rPr>
              <w:t>Objective weakness; function limited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b/>
                <w:b/>
                <w:i w:val="false"/>
                <w:i w:val="false"/>
                <w:sz w:val="18"/>
                <w:lang w:val="en-GB"/>
              </w:rPr>
            </w:pPr>
            <w:r>
              <w:rPr>
                <w:b/>
                <w:i w:val="false"/>
                <w:sz w:val="18"/>
                <w:lang w:val="en-GB"/>
              </w:rPr>
              <w:t>Headache*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ld, no therapy required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ient, moderate; therapy required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ere; responds to initial narcotic therapy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ractable; requires repeated narcotic therapy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norexia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creased appetite, but still taking solid food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creased appetite, avoiding solid food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Refusing to breast feed, appetite very decreased, no solids or liquids taken (&lt; 2 years </w:t>
            </w:r>
            <w:r>
              <w:rPr>
                <w:sz w:val="18"/>
                <w:u w:val="single"/>
              </w:rPr>
              <w:t xml:space="preserve">&lt; </w:t>
            </w:r>
            <w:r>
              <w:rPr>
                <w:sz w:val="18"/>
              </w:rPr>
              <w:t xml:space="preserve">12 hr; &gt; 2 years </w:t>
            </w:r>
            <w:r>
              <w:rPr>
                <w:sz w:val="18"/>
                <w:u w:val="single"/>
              </w:rPr>
              <w:t>&lt;</w:t>
            </w:r>
            <w:r>
              <w:rPr>
                <w:sz w:val="18"/>
              </w:rPr>
              <w:t xml:space="preserve"> 24 hr)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Refusing to breast feed, appetite very decreased, no solids  or liquids taken (&lt; 2 years </w:t>
            </w:r>
            <w:r>
              <w:rPr>
                <w:sz w:val="18"/>
                <w:u w:val="single"/>
              </w:rPr>
              <w:t xml:space="preserve">&lt; </w:t>
            </w:r>
            <w:r>
              <w:rPr>
                <w:sz w:val="18"/>
              </w:rPr>
              <w:t xml:space="preserve">12 hr; &gt; 2 years </w:t>
            </w:r>
            <w:r>
              <w:rPr>
                <w:sz w:val="18"/>
                <w:u w:val="single"/>
              </w:rPr>
              <w:t>&lt;</w:t>
            </w:r>
            <w:r>
              <w:rPr>
                <w:sz w:val="18"/>
              </w:rPr>
              <w:t xml:space="preserve"> 24 hr)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ausea*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ld discomfort; maintains reasonable intake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derate discomfort; intake decreased significantly; some activity limited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ere discomfort; no significant intake; activities limited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imal fluid intake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omiting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ient emesis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casional or moderate vomiting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thostatic hypotension or IV fluids required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ensive shock or hospitalization required for IV fluid therapy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bdominal pain*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ld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derate – no treatment needed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derate to severe – treatment needed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ere – hospitalized for treatment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iarrhea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ient 3-4 loose stools/day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-7 loose stools/day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thostatic hypotension or &gt; 7 loose stools/day or IV fluids required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ensive shock or hospitalization for IV fluid therapy required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ugh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</w:rPr>
            </w:pPr>
            <w:r>
              <w:rPr>
                <w:sz w:val="18"/>
              </w:rPr>
              <w:t>Transient – no treatment required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tinuous, requires treatment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</w:rPr>
            </w:pPr>
            <w:r>
              <w:rPr>
                <w:sz w:val="18"/>
              </w:rPr>
              <w:t>Uncontrolled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anosis, stridor, severe shortness of breath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Pruritus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Pruritus without rash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Pruritic rash, pruritus without rash that disturbs sleep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ld urticaria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ere urticaria, anaphylaxis, angioedema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innitus*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ld ringing or roaring sound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derate ringing or roaring sound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ere ringing or roaring sound with associated hearing loss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ehavioural changes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</w:rPr>
            </w:pPr>
            <w:r>
              <w:rPr>
                <w:sz w:val="18"/>
              </w:rPr>
              <w:t>Mild difficulty concentrating; mild confusion or agitation; activities of daily living unaffected; no treatment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</w:rPr>
            </w:pPr>
            <w:r>
              <w:rPr>
                <w:sz w:val="18"/>
              </w:rPr>
              <w:t>Moderate confusion or agitation; some limitation of activities of daily living; minimal treatment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ere confusion or agitation; Needs assistance for activities of daily living; therapy required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</w:rPr>
            </w:pPr>
            <w:r>
              <w:rPr>
                <w:sz w:val="18"/>
              </w:rPr>
              <w:t>Toxic psychosis; hospitalization required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“</w:t>
            </w:r>
            <w:r>
              <w:rPr>
                <w:b/>
                <w:sz w:val="18"/>
              </w:rPr>
              <w:t xml:space="preserve">Flu” 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viral URI)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</w:rPr>
            </w:pPr>
            <w:r>
              <w:rPr>
                <w:sz w:val="18"/>
              </w:rPr>
              <w:t>Mild nasal congestion, mild rhinorrhea, no cough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</w:rPr>
            </w:pPr>
            <w:r>
              <w:rPr>
                <w:sz w:val="18"/>
              </w:rPr>
              <w:t>Moderate nasal congestion, moderate rhinorrhea, cough present</w:t>
            </w:r>
          </w:p>
          <w:p>
            <w:pPr>
              <w:pStyle w:val="Normal"/>
              <w:spacing w:before="0" w:after="58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 (if severe, classify individual symptoms)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</w:rPr>
            </w:pPr>
            <w:r>
              <w:rPr>
                <w:sz w:val="18"/>
              </w:rPr>
              <w:t>N/A (if life-threatening, classify individual symptoms)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Convulsion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alized or generalized seizure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tus epilepticus</w:t>
            </w:r>
          </w:p>
        </w:tc>
      </w:tr>
      <w:tr>
        <w:trPr>
          <w:cantSplit w:val="true"/>
        </w:trPr>
        <w:tc>
          <w:tcPr>
            <w:tcW w:w="955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</w:rPr>
              <w:t xml:space="preserve">* Assess only in children </w:t>
            </w:r>
            <w:r>
              <w:rPr>
                <w:b/>
                <w:bCs/>
                <w:sz w:val="18"/>
                <w:u w:val="single"/>
              </w:rPr>
              <w:t>&gt;</w:t>
            </w:r>
            <w:r>
              <w:rPr>
                <w:b/>
                <w:bCs/>
                <w:sz w:val="18"/>
              </w:rPr>
              <w:t xml:space="preserve"> 3 years of age.  Answer N/A for younger children and those unable to answer.</w:t>
            </w:r>
          </w:p>
        </w:tc>
      </w:tr>
    </w:tbl>
    <w:p>
      <w:pPr>
        <w:pStyle w:val="Heading6"/>
        <w:jc w:val="left"/>
        <w:rPr>
          <w:sz w:val="18"/>
          <w:szCs w:val="24"/>
        </w:rPr>
      </w:pPr>
      <w:r>
        <w:rPr>
          <w:sz w:val="18"/>
          <w:szCs w:val="24"/>
        </w:rPr>
        <w:t xml:space="preserve">† </w:t>
      </w:r>
      <w:r>
        <w:rPr>
          <w:sz w:val="18"/>
          <w:szCs w:val="24"/>
        </w:rPr>
        <w:t>Reference – Based on WHO Toxicity Grading Scale for Determining the Severity of Adverse Events</w:t>
      </w:r>
    </w:p>
    <w:p>
      <w:pPr>
        <w:pStyle w:val="Heading6"/>
        <w:jc w:val="left"/>
        <w:rPr>
          <w:sz w:val="18"/>
          <w:szCs w:val="24"/>
        </w:rPr>
      </w:pPr>
      <w:r>
        <w:rPr>
          <w:sz w:val="18"/>
          <w:szCs w:val="24"/>
        </w:rPr>
      </w:r>
    </w:p>
    <w:p>
      <w:pPr>
        <w:pStyle w:val="Heading6"/>
        <w:jc w:val="left"/>
        <w:rPr/>
      </w:pPr>
      <w:r>
        <w:rPr/>
        <w:t>1 February 2008</w:t>
      </w:r>
      <w:r>
        <w:br w:type="page"/>
      </w:r>
    </w:p>
    <w:p>
      <w:pPr>
        <w:pStyle w:val="Heading6"/>
        <w:jc w:val="left"/>
        <w:rPr>
          <w:szCs w:val="24"/>
        </w:rPr>
      </w:pPr>
      <w:r>
        <w:rPr>
          <w:szCs w:val="24"/>
        </w:rPr>
        <w:t>Table 2.  Grading Physical Examination Findings</w:t>
      </w:r>
    </w:p>
    <w:tbl>
      <w:tblPr>
        <w:tblW w:w="990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115"/>
        <w:gridCol w:w="2115"/>
        <w:gridCol w:w="2115"/>
        <w:gridCol w:w="2115"/>
      </w:tblGrid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e 1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LD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e 2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RATE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e 3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VERE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e 4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FE-THREATENIN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mperature* (tympanic membrane)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8.0-38.4</w:t>
            </w:r>
            <w:r>
              <w:rPr>
                <w:rFonts w:eastAsia="Symbol" w:cs="Symbol" w:ascii="Symbol" w:hAnsi="Symbol"/>
                <w:sz w:val="16"/>
                <w:szCs w:val="16"/>
              </w:rPr>
              <w:t>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8.5-40.0</w:t>
            </w:r>
            <w:r>
              <w:rPr>
                <w:rFonts w:eastAsia="Symbol" w:cs="Symbol" w:ascii="Symbol" w:hAnsi="Symbol"/>
                <w:sz w:val="16"/>
                <w:szCs w:val="16"/>
              </w:rPr>
              <w:t>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&gt; 40.0</w:t>
            </w:r>
            <w:r>
              <w:rPr>
                <w:rFonts w:eastAsia="Symbol" w:cs="Symbol" w:ascii="Symbol" w:hAnsi="Symbol"/>
                <w:sz w:val="16"/>
                <w:szCs w:val="16"/>
              </w:rPr>
              <w:t>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ustained fever, equal or greater than 40.0</w:t>
            </w:r>
            <w:r>
              <w:rPr>
                <w:rFonts w:eastAsia="Symbol" w:cs="Symbol" w:ascii="Symbol" w:hAnsi="Symbol"/>
                <w:sz w:val="16"/>
                <w:szCs w:val="16"/>
              </w:rPr>
              <w:t></w:t>
            </w:r>
            <w:r>
              <w:rPr>
                <w:sz w:val="16"/>
                <w:szCs w:val="16"/>
              </w:rPr>
              <w:t>C for longer than 5 days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hydration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**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skin turgor and touch, moist mucous membranes, tears present, eyes normal, fontanelle flat, CNS – consolable, pulse regular, urine output normal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 dry with + tenting, dry mucous membranes, eyes deep set, decreased tears, fontanelle soft, CNS – irritable, pulse slightly increased, urine output decreased</w:t>
            </w:r>
          </w:p>
        </w:tc>
        <w:tc>
          <w:tcPr>
            <w:tcW w:w="42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 clammy with lack of turgor, parched / cracked mucous membranes, sunken eyes, no tears, sunken fontanelle, CNS – lethargic, pusle increased, no urine output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Jaundice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ight yellowing of sclera and conjunctiv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yellowing of sclera and conjunctiva, yellowing of mucous membrane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yellowing of sclera and conjunctiva, yellowing of skin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llor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mally pale conjunctiva, nail bed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pale conjunctiva, nail bed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er white conjunctiva, nail beds, palms.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ye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ness, conjunctival injection, conjunctival discharge, excessive tearing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 pain, periorbital edema, exophthalmos, blurred vision, miosis, mydriasis, double-vision,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ness or visual field defecits, signs of endophthalnitis, paralysis of extraocular muscles, papilledema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ar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dema or hyperemia of pina, 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 from canal, tenderness or pina, red-swollen ear drum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ated ear drum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opharynx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eremia, pigmentation, 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yngeal exudates or erythema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nsilar swelling, gum bleeding, blisters, ulceration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nsilar obstruction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ial edema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t, mild swelling of eye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swelling of eyes, face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swelling involving eyes, face, and mucous membranes; unable to open eye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rway compromise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ck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tender lymphadenopathy, erythema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der lymphadenopathy, swelling, tenderness, glandular enlargement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cheal deviation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idor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est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ly increased RR (for age, temperature), transient or localised adventitious sound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increased RR, diffuse or persistent adventitious sound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apid RR (&lt; 2 months &gt; 60, 2-12 months &gt; 50, 1-5 years &gt; 40, adults &gt; 30)*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asal flaring, retraction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sis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rdio-vascular System (CVS)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1 murmur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ymptomatic change in rhythm or extra heart sounds (no treatment required); Grade 2 murmur 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urrent/persistent change in rhythm or extra heart sounds  (treatment required), Grade 3-4 murmur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 in rhythm or extra heart sounds that require treatment and/or hospitalization; Grade 5-6 murmur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domen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bowel sounds, mild localised tenderness, and/or liver palpable 2-4 cm below the right costal margin (RCM), and/or spleen palpable, and/or umbilical hernia present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or mildly abnormal bowel sounds, moderate or diffuse tenderness; and/or mild to moderately enlarged liver (4-6 cm below the RCM) and/or spleen palpable up to half-way between umbilicus and symphysis pubi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ly abnormal bowel sounds, severe tenderness to palpation.  Evidence of peritoneal irritation and/or significant enlargement of liver (&gt; 6 cm below the RCM) and/or spleen palpable beyond half-way between umbilicus and symphysis pubi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ent bowel sounds.  Involuntary rigidity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ised rash, erythema, or pruriti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use, maculopapular rash, dry desquamation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iculation, moist desquamation, or ulceration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foliative dermatitis, mucous membrane involvement or erythema multiforme or suspected Stevens-Johnson or necrosis requiring surgery</w:t>
            </w:r>
          </w:p>
        </w:tc>
      </w:tr>
    </w:tbl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* Reference - DMID Pediatric Toxicity Tables, May 2001, Drug Fever (Rectal)</w:t>
      </w:r>
    </w:p>
    <w:p>
      <w:pPr>
        <w:pStyle w:val="Normal"/>
        <w:rPr/>
      </w:pPr>
      <w:r>
        <w:rPr>
          <w:b/>
          <w:bCs/>
          <w:sz w:val="16"/>
          <w:szCs w:val="16"/>
        </w:rPr>
        <w:t>** Reference – The Harriet Lane Handbook, 15</w:t>
      </w:r>
      <w:r>
        <w:rPr>
          <w:b/>
          <w:bCs/>
          <w:sz w:val="16"/>
          <w:szCs w:val="16"/>
          <w:vertAlign w:val="superscript"/>
        </w:rPr>
        <w:t>th</w:t>
      </w:r>
      <w:r>
        <w:rPr>
          <w:b/>
          <w:bCs/>
          <w:sz w:val="16"/>
          <w:szCs w:val="16"/>
        </w:rPr>
        <w:t xml:space="preserve"> edition, 2000</w:t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 xml:space="preserve">† </w:t>
      </w:r>
      <w:r>
        <w:rPr>
          <w:b/>
          <w:bCs/>
          <w:sz w:val="16"/>
          <w:szCs w:val="16"/>
        </w:rPr>
        <w:t>Reference – WHO Toxicity Grading Scale for Determining the Severity of Adverse Events</w:t>
      </w:r>
    </w:p>
    <w:p>
      <w:pPr>
        <w:pStyle w:val="Normal"/>
        <w:rPr>
          <w:b/>
          <w:b/>
          <w:bCs/>
          <w:sz w:val="20"/>
          <w:szCs w:val="16"/>
        </w:rPr>
      </w:pPr>
      <w:r>
        <w:rPr>
          <w:b/>
          <w:bCs/>
          <w:sz w:val="20"/>
          <w:szCs w:val="16"/>
        </w:rPr>
      </w:r>
    </w:p>
    <w:p>
      <w:pPr>
        <w:pStyle w:val="Normal"/>
        <w:rPr>
          <w:b/>
          <w:b/>
          <w:szCs w:val="20"/>
        </w:rPr>
      </w:pPr>
      <w:r>
        <w:rPr>
          <w:b/>
        </w:rPr>
        <w:t>1 February 2008</w:t>
      </w:r>
      <w:r>
        <w:br w:type="page"/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Heading6"/>
        <w:jc w:val="left"/>
        <w:rPr>
          <w:szCs w:val="24"/>
        </w:rPr>
      </w:pPr>
      <w:r>
        <w:rPr>
          <w:szCs w:val="24"/>
        </w:rPr>
        <w:t>Table 3.  Grading Neurologic Examination Findings</w:t>
      </w:r>
    </w:p>
    <w:tbl>
      <w:tblPr>
        <w:tblW w:w="990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115"/>
        <w:gridCol w:w="2115"/>
        <w:gridCol w:w="2115"/>
        <w:gridCol w:w="2115"/>
      </w:tblGrid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ade 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LD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ade 2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ade 3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VERE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ade 4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FE-THREATENIN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aring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&lt; 4 years: N/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 xml:space="preserve"> 4 years: Decreased hearing in one ear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&lt; 4 years: N/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 xml:space="preserve"> 4 years: Decreased hearing in both ears or severe impairment in one ear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&lt; 4 years: Any evidence of hearing impairmen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 xml:space="preserve"> 4 years:  Severe impairment in both ear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ystagmu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or fewer beats of lateral nystagmu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than 3 beats of lateral nystagmu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tained lateral nystagmus, any vertical or rotary nystagmu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blet test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y grasping tablet but able to pick up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able to pick up tablet without dropping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able to grasp tablet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el-toe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4 years: Able to take at least 5 step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 xml:space="preserve"> 4 years: Able to take at least 5 tandem step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4 years: Unable to take 5 step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 xml:space="preserve"> 4 years: Unable to take 5 tandem steps 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-4 years: Unable to walk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 xml:space="preserve"> 4 years: Unable to perform tandem walk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omberg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 xml:space="preserve"> 4 years: Unable to stand for 30 seconds with eyes closed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 xml:space="preserve"> 4 years: Unable to stand for 15 seconds with eyes closed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 xml:space="preserve"> 4 years: Unable to stand with feet together with eyes open or closed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linical symptoms / sign </w:t>
            </w:r>
            <w:r>
              <w:rPr>
                <w:bCs/>
                <w:i/>
                <w:iCs/>
                <w:sz w:val="18"/>
                <w:szCs w:val="18"/>
              </w:rPr>
              <w:t>(not otherwise specified)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therapy; monitor condition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 require minimal intervention and monitoring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quires medical care and possible hospitalization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quires active medical intervention, hospitalization, or hospice care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1 February 2008</w:t>
      </w:r>
      <w:r>
        <w:br w:type="page"/>
      </w:r>
    </w:p>
    <w:p>
      <w:pPr>
        <w:pStyle w:val="Normal"/>
        <w:rPr/>
      </w:pPr>
      <w:r>
        <w:rPr>
          <w:b/>
        </w:rPr>
        <w:t xml:space="preserve">Table 4. </w:t>
      </w:r>
      <w:r>
        <w:rPr/>
        <w:t>Guidelines for Grading of Laboratory Abnormalities</w:t>
      </w:r>
    </w:p>
    <w:tbl>
      <w:tblPr>
        <w:tblW w:w="990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990"/>
        <w:gridCol w:w="1991"/>
        <w:gridCol w:w="1990"/>
        <w:gridCol w:w="1991"/>
      </w:tblGrid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ade 1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LD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ade 2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</w:t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ade 3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VERE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ade 4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FE-THREATENING</w:t>
            </w:r>
          </w:p>
        </w:tc>
      </w:tr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bsolute neutrophil count* </w:t>
            </w:r>
            <w:r>
              <w:rPr>
                <w:b/>
                <w:i/>
                <w:iCs/>
                <w:sz w:val="18"/>
                <w:szCs w:val="18"/>
              </w:rPr>
              <w:t>(/</w:t>
            </w:r>
            <w:r>
              <w:rPr>
                <w:i/>
                <w:iCs/>
                <w:sz w:val="18"/>
                <w:szCs w:val="18"/>
              </w:rPr>
              <w:t>mm</w:t>
            </w:r>
            <w:r>
              <w:rPr>
                <w:i/>
                <w:iCs/>
                <w:sz w:val="18"/>
                <w:szCs w:val="18"/>
                <w:vertAlign w:val="superscript"/>
              </w:rPr>
              <w:t>3</w:t>
            </w:r>
            <w:r>
              <w:rPr>
                <w:b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750-1200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-749</w:t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-399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250</w:t>
            </w:r>
          </w:p>
        </w:tc>
      </w:tr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emoglobin </w:t>
            </w:r>
            <w:r>
              <w:rPr>
                <w:b/>
                <w:i/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g/dL)</w:t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0 – 9.9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0 – 8.9 </w:t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 – 6.9 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5.0</w:t>
            </w:r>
          </w:p>
        </w:tc>
      </w:tr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latelets </w:t>
            </w:r>
            <w:r>
              <w:rPr>
                <w:b/>
                <w:i/>
                <w:iCs/>
                <w:sz w:val="18"/>
                <w:szCs w:val="18"/>
              </w:rPr>
              <w:t>(/</w:t>
            </w:r>
            <w:r>
              <w:rPr>
                <w:i/>
                <w:iCs/>
                <w:sz w:val="18"/>
                <w:szCs w:val="18"/>
              </w:rPr>
              <w:t>mm</w:t>
            </w:r>
            <w:r>
              <w:rPr>
                <w:i/>
                <w:iCs/>
                <w:sz w:val="18"/>
                <w:szCs w:val="18"/>
                <w:vertAlign w:val="superscript"/>
              </w:rPr>
              <w:t>3</w:t>
            </w:r>
            <w:r>
              <w:rPr>
                <w:b/>
                <w:i/>
                <w:iCs/>
                <w:sz w:val="18"/>
                <w:szCs w:val="18"/>
              </w:rPr>
              <w:t>)*</w:t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000-75,000</w:t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000-49,999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25,000</w:t>
            </w:r>
          </w:p>
        </w:tc>
      </w:tr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LT </w:t>
            </w:r>
            <w:r>
              <w:rPr>
                <w:b/>
                <w:i/>
                <w:iCs/>
                <w:sz w:val="18"/>
                <w:szCs w:val="18"/>
              </w:rPr>
              <w:t>(U/L)**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-4.9 x ULN</w:t>
            </w:r>
          </w:p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 – 224)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-9.9 x ULN</w:t>
            </w:r>
          </w:p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5 – 449)</w:t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-15.0 x ULN</w:t>
            </w:r>
          </w:p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0 – 675)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5.0 x ULN</w:t>
            </w:r>
          </w:p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&gt; 675)</w:t>
            </w:r>
          </w:p>
        </w:tc>
      </w:tr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ilirubin </w:t>
            </w:r>
            <w:r>
              <w:rPr>
                <w:b/>
                <w:i/>
                <w:iCs/>
                <w:sz w:val="18"/>
                <w:szCs w:val="18"/>
              </w:rPr>
              <w:t>(U/L)*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-1.9 x ULN</w:t>
            </w:r>
          </w:p>
          <w:p>
            <w:pPr>
              <w:pStyle w:val="Normal"/>
              <w:spacing w:before="0" w:after="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-2.9 x ULN</w:t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-7.5 x ULN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7.5 x ULN</w:t>
            </w:r>
          </w:p>
        </w:tc>
      </w:tr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reatinine </w:t>
            </w:r>
            <w:r>
              <w:rPr>
                <w:b/>
                <w:i/>
                <w:iCs/>
                <w:sz w:val="18"/>
                <w:szCs w:val="18"/>
              </w:rPr>
              <w:t>(mg/dl))*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&lt; 2 years</w:t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-0.8 </w:t>
            </w:r>
          </w:p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-1.5</w:t>
            </w:r>
          </w:p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.5</w:t>
            </w:r>
          </w:p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reatinine </w:t>
            </w:r>
            <w:r>
              <w:rPr>
                <w:b/>
                <w:i/>
                <w:iCs/>
                <w:sz w:val="18"/>
                <w:szCs w:val="18"/>
              </w:rPr>
              <w:t>(mg/dl))*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Age </w:t>
            </w:r>
            <w:r>
              <w:rPr>
                <w:b/>
                <w:sz w:val="18"/>
                <w:szCs w:val="18"/>
                <w:u w:val="single"/>
              </w:rPr>
              <w:t>&gt;</w:t>
            </w:r>
            <w:r>
              <w:rPr>
                <w:b/>
                <w:sz w:val="18"/>
                <w:szCs w:val="18"/>
              </w:rPr>
              <w:t xml:space="preserve"> 2 years</w:t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1.0</w:t>
            </w:r>
          </w:p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-1.6</w:t>
            </w:r>
          </w:p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-2.0</w:t>
            </w:r>
          </w:p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2.0</w:t>
            </w:r>
          </w:p>
          <w:p>
            <w:pPr>
              <w:pStyle w:val="Normal"/>
              <w:spacing w:before="0" w:after="5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Laboratory values </w:t>
            </w:r>
            <w:r>
              <w:rPr>
                <w:bCs/>
                <w:i/>
                <w:iCs/>
                <w:sz w:val="18"/>
                <w:szCs w:val="18"/>
              </w:rPr>
              <w:t>(not otherwise specified)</w:t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but requiring no immediate intervention; follow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fficiently abnormal to require evaluation as to causality and perhaps mild therapeutic intervention</w:t>
            </w:r>
          </w:p>
        </w:tc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fficiently severe to require evaluation and treatment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-threatening severity; requires immediate evaluation, treatment, and usually hospitalization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b/>
          <w:b/>
          <w:bCs/>
          <w:sz w:val="20"/>
          <w:szCs w:val="24"/>
        </w:rPr>
      </w:pPr>
      <w:r>
        <w:rPr>
          <w:b/>
          <w:bCs/>
          <w:sz w:val="20"/>
          <w:szCs w:val="24"/>
        </w:rPr>
        <w:t>*Reference – DMID Pediatric Toxicity Tables, May 2001</w:t>
      </w:r>
    </w:p>
    <w:p>
      <w:pPr>
        <w:pStyle w:val="Header"/>
        <w:tabs>
          <w:tab w:val="clear" w:pos="4320"/>
          <w:tab w:val="clear" w:pos="8640"/>
        </w:tabs>
        <w:rPr>
          <w:b/>
          <w:b/>
          <w:bCs/>
          <w:sz w:val="20"/>
          <w:szCs w:val="24"/>
        </w:rPr>
      </w:pPr>
      <w:r>
        <w:rPr>
          <w:b/>
          <w:bCs/>
          <w:sz w:val="20"/>
          <w:szCs w:val="24"/>
        </w:rPr>
        <w:t>** Reference – DAIDS Pediatric guidelines</w:t>
      </w:r>
    </w:p>
    <w:p>
      <w:pPr>
        <w:pStyle w:val="Header"/>
        <w:tabs>
          <w:tab w:val="clear" w:pos="4320"/>
          <w:tab w:val="clear" w:pos="8640"/>
        </w:tabs>
        <w:rPr>
          <w:b/>
          <w:b/>
          <w:bCs/>
          <w:sz w:val="20"/>
          <w:szCs w:val="24"/>
        </w:rPr>
      </w:pPr>
      <w:r>
        <w:rPr>
          <w:b/>
          <w:bCs/>
          <w:sz w:val="20"/>
          <w:szCs w:val="24"/>
        </w:rPr>
      </w:r>
    </w:p>
    <w:p>
      <w:pPr>
        <w:pStyle w:val="Header"/>
        <w:tabs>
          <w:tab w:val="clear" w:pos="4320"/>
          <w:tab w:val="clear" w:pos="8640"/>
        </w:tabs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1 February 2008</w:t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cs="Arial"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BodyText2">
    <w:name w:val="Body Text 2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9T12:00:00Z</dcterms:created>
  <dc:creator>sarah</dc:creator>
  <dc:description/>
  <cp:keywords/>
  <dc:language>en-US</dc:language>
  <cp:lastModifiedBy>sarah</cp:lastModifiedBy>
  <dcterms:modified xsi:type="dcterms:W3CDTF">2008-05-13T07:13:00Z</dcterms:modified>
  <cp:revision>9</cp:revision>
  <dc:subject/>
  <dc:title>APPENDIX 15</dc:title>
</cp:coreProperties>
</file>